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B4C8" w14:textId="4BD98787" w:rsidR="00D1010D" w:rsidRPr="000A4D4D" w:rsidRDefault="00D419D8" w:rsidP="00DE142A">
      <w:pPr>
        <w:spacing w:line="480" w:lineRule="auto"/>
        <w:rPr>
          <w:sz w:val="20"/>
          <w:szCs w:val="20"/>
        </w:rPr>
      </w:pPr>
      <w:r w:rsidRPr="000A4D4D">
        <w:rPr>
          <w:b/>
          <w:bCs/>
          <w:sz w:val="20"/>
          <w:szCs w:val="20"/>
        </w:rPr>
        <w:t xml:space="preserve">Table S1. </w:t>
      </w:r>
      <w:r w:rsidRPr="000A4D4D">
        <w:rPr>
          <w:sz w:val="20"/>
          <w:szCs w:val="20"/>
        </w:rPr>
        <w:t xml:space="preserve">Coverage metrics for the </w:t>
      </w:r>
      <w:r w:rsidRPr="000A4D4D">
        <w:rPr>
          <w:i/>
          <w:iCs/>
          <w:sz w:val="20"/>
          <w:szCs w:val="20"/>
        </w:rPr>
        <w:t>S. niger</w:t>
      </w:r>
      <w:r w:rsidRPr="000A4D4D">
        <w:rPr>
          <w:sz w:val="20"/>
          <w:szCs w:val="20"/>
        </w:rPr>
        <w:t xml:space="preserve"> samples</w:t>
      </w:r>
    </w:p>
    <w:tbl>
      <w:tblPr>
        <w:tblStyle w:val="TableGrid"/>
        <w:tblW w:w="10890" w:type="dxa"/>
        <w:tblInd w:w="-725" w:type="dxa"/>
        <w:tblLook w:val="04A0" w:firstRow="1" w:lastRow="0" w:firstColumn="1" w:lastColumn="0" w:noHBand="0" w:noVBand="1"/>
      </w:tblPr>
      <w:tblGrid>
        <w:gridCol w:w="899"/>
        <w:gridCol w:w="1706"/>
        <w:gridCol w:w="1706"/>
        <w:gridCol w:w="1481"/>
        <w:gridCol w:w="1875"/>
        <w:gridCol w:w="1336"/>
        <w:gridCol w:w="1887"/>
      </w:tblGrid>
      <w:tr w:rsidR="000A4D4D" w:rsidRPr="000A4D4D" w14:paraId="2D81F544" w14:textId="77777777" w:rsidTr="00A72DA0">
        <w:tc>
          <w:tcPr>
            <w:tcW w:w="900" w:type="dxa"/>
            <w:tcBorders>
              <w:left w:val="nil"/>
              <w:right w:val="nil"/>
            </w:tcBorders>
          </w:tcPr>
          <w:p w14:paraId="6A33250E" w14:textId="018F778B" w:rsidR="00D419D8" w:rsidRPr="000A4D4D" w:rsidRDefault="00D419D8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Sampl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72170F6" w14:textId="38197CBF" w:rsidR="00D419D8" w:rsidRPr="000A4D4D" w:rsidRDefault="00D419D8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Read bp (forward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8F77644" w14:textId="42AD94B5" w:rsidR="00D419D8" w:rsidRPr="000A4D4D" w:rsidRDefault="00D419D8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Read bp (reverse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880F3EE" w14:textId="38E12BF3" w:rsidR="00D419D8" w:rsidRPr="000A4D4D" w:rsidRDefault="00D419D8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Read bp (total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61ADA84" w14:textId="1F8F2148" w:rsidR="00D419D8" w:rsidRPr="000A4D4D" w:rsidRDefault="00D419D8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Coverage (all reads)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4F3DA064" w14:textId="4B4C4443" w:rsidR="00D419D8" w:rsidRPr="000A4D4D" w:rsidRDefault="00D419D8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Duplication %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14:paraId="0A3EFD24" w14:textId="00C49654" w:rsidR="00D419D8" w:rsidRPr="000A4D4D" w:rsidRDefault="00D419D8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Coverage (effective)</w:t>
            </w:r>
          </w:p>
        </w:tc>
      </w:tr>
      <w:tr w:rsidR="00A72DA0" w:rsidRPr="000A4D4D" w14:paraId="275E9ACB" w14:textId="77777777" w:rsidTr="00A72DA0"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DAB0B77" w14:textId="1CC6849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CA_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14:paraId="55E3C54C" w14:textId="60616AC9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4,157,344,00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14:paraId="1E14D232" w14:textId="16BB88E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,126,765,77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1FD09CFC" w14:textId="0043B74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8,284,109,775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bottom"/>
          </w:tcPr>
          <w:p w14:paraId="21233AB4" w14:textId="1E17365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vAlign w:val="bottom"/>
          </w:tcPr>
          <w:p w14:paraId="5F8FC5FC" w14:textId="42EAA87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86%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bottom"/>
          </w:tcPr>
          <w:p w14:paraId="29AB3009" w14:textId="29C14A9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</w:tr>
      <w:tr w:rsidR="00A72DA0" w:rsidRPr="000A4D4D" w14:paraId="12A3557A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652932" w14:textId="06D92E0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CA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A6000" w14:textId="144A9A08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2,473,027,3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84A3" w14:textId="337F5D4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,458,680,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5A9A" w14:textId="40DB972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,931,707,6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2834F" w14:textId="7B8D9C4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464D7" w14:textId="3F4E8D5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.76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D383D" w14:textId="77586A35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</w:tr>
      <w:tr w:rsidR="00A72DA0" w:rsidRPr="000A4D4D" w14:paraId="32C991D7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12F094" w14:textId="54C7C3F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CA_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42DA4" w14:textId="0D03E5CC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4,876,851,0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B82F" w14:textId="382B684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,844,979,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A11E" w14:textId="43439ED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9,721,830,0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EBEAA" w14:textId="02B1FBE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52D2B" w14:textId="43920D5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62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280F2" w14:textId="15EF792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</w:tr>
      <w:tr w:rsidR="00A72DA0" w:rsidRPr="000A4D4D" w14:paraId="115818F4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ECBB58" w14:textId="0EB4E8F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CO_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C21CC" w14:textId="6993821F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2,851,591,8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94821" w14:textId="744D528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,834,873,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0FC98" w14:textId="1432AD1A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5,686,464,9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72E8F" w14:textId="0118D2B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1E789" w14:textId="5516934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.68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4676" w14:textId="1F07976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70</w:t>
            </w:r>
          </w:p>
        </w:tc>
      </w:tr>
      <w:tr w:rsidR="00A72DA0" w:rsidRPr="000A4D4D" w14:paraId="3C48DDF1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C1F452" w14:textId="4D5B161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CO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6EA05" w14:textId="5AF3D63F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5,624,032,6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A1CD" w14:textId="5564B95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5,586,800,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8031A" w14:textId="77277AF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,210,833,3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B6D0" w14:textId="30586025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3681" w14:textId="5E1DE2D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58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4F71D" w14:textId="0148E44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32</w:t>
            </w:r>
          </w:p>
        </w:tc>
      </w:tr>
      <w:tr w:rsidR="00A72DA0" w:rsidRPr="000A4D4D" w14:paraId="6F1C73A6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772830" w14:textId="3A6B449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CO_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D97C6" w14:textId="576F19CF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575,436,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454B4" w14:textId="14285CB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556,430,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26C10" w14:textId="40A60CC2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,131,866,7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8603B" w14:textId="496D359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076AD" w14:textId="3B9515B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.30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8A03" w14:textId="646B1E2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</w:tr>
      <w:tr w:rsidR="00A72DA0" w:rsidRPr="000A4D4D" w14:paraId="2934A586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8D89FD" w14:textId="40329B8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FL_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6AEE" w14:textId="5C3DFBC1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4,428,765,9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F2E5" w14:textId="6B7A6F5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,408,474,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0B23" w14:textId="3D44480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8,837,240,5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036A6" w14:textId="7DAEAE62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D5E97" w14:textId="616F211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19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289FF" w14:textId="7C71E47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</w:tr>
      <w:tr w:rsidR="000A4D4D" w:rsidRPr="000A4D4D" w14:paraId="4D35B1E1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B67980" w14:textId="7085B25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FL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FB77" w14:textId="50F007FC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5,192,562,1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EE783" w14:textId="530F1F2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5,214,425,9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59EB" w14:textId="7F8B9D9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,406,988,0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A513A" w14:textId="3164EA7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B1B80" w14:textId="7F5542B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8.33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AD9E2" w14:textId="3856840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19</w:t>
            </w:r>
          </w:p>
        </w:tc>
      </w:tr>
      <w:tr w:rsidR="000A4D4D" w:rsidRPr="000A4D4D" w14:paraId="45534A52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F5EB78" w14:textId="54173F5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FL_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70F32" w14:textId="236F2577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2,074,481,9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EB844" w14:textId="062BB37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,065,630,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0175E" w14:textId="2A2A79E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,140,112,0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D44FF" w14:textId="0783199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A7EF" w14:textId="04EE9FF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6.74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31F44" w14:textId="6A14798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</w:tr>
      <w:tr w:rsidR="000A4D4D" w:rsidRPr="000A4D4D" w14:paraId="0394378A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5704BB" w14:textId="1AE6E6E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LA_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D44B6" w14:textId="79FD14AD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1,499,160,0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1DE99" w14:textId="559116A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,491,849,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5D50" w14:textId="3A93AC72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,991,009,1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95B7" w14:textId="4B7896B5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1442F" w14:textId="517B5C8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6.67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1631E" w14:textId="2E87209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</w:tr>
      <w:tr w:rsidR="000A4D4D" w:rsidRPr="000A4D4D" w14:paraId="1630C2D1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236C9B" w14:textId="2735A32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LA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A52BC" w14:textId="7D0F37DD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833,049,9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4BF0D" w14:textId="3A1EDB8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823,815,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23DE0" w14:textId="4E4B723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,656,865,5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C8049" w14:textId="6C3A7F15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360D" w14:textId="0499C825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2.23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08025" w14:textId="10F9ED9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</w:tr>
      <w:tr w:rsidR="000A4D4D" w:rsidRPr="000A4D4D" w14:paraId="4B5ACBB4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AE8851" w14:textId="4FC2056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LA_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74B4" w14:textId="4BDF25A0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5,776,415,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9D8BB" w14:textId="4CD7F812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5,788,082,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C78BF" w14:textId="3F69C242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,564,497,8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DFB2" w14:textId="1B2A46F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2A539" w14:textId="1A9FD4CA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17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97BB0" w14:textId="5F1C7E30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44</w:t>
            </w:r>
          </w:p>
        </w:tc>
      </w:tr>
      <w:tr w:rsidR="000A4D4D" w:rsidRPr="000A4D4D" w14:paraId="68680AEC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459E24" w14:textId="27369A5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MD_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BE8C" w14:textId="4AB34D35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14,045,355,3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AB0E4" w14:textId="1454AF52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3,993,378,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DEDD" w14:textId="574E37B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8,038,733,6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9B6D" w14:textId="3FF1084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87F3" w14:textId="00B2F65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36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96FF0" w14:textId="6321EA7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8.31</w:t>
            </w:r>
          </w:p>
        </w:tc>
      </w:tr>
      <w:tr w:rsidR="000A4D4D" w:rsidRPr="000A4D4D" w14:paraId="73CD9E8D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77FD89" w14:textId="74CBDC0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MD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66FFF" w14:textId="5BA5BB2D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504,764,3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373CF" w14:textId="0FD69C0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479,687,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EB4CD" w14:textId="6EBD3EB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6,984,451,7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E5D5" w14:textId="1CD7A5D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C930" w14:textId="6CA140D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.83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601BD" w14:textId="272C370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</w:tr>
      <w:tr w:rsidR="000A4D4D" w:rsidRPr="000A4D4D" w14:paraId="3F4F66D6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51B391" w14:textId="4BC53CB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MD_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9320" w14:textId="000A8DC9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2,832,692,4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2F71C" w14:textId="372C9E12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,821,182,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EC7C3" w14:textId="6D1C431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5,653,875,2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4E78" w14:textId="18023AB2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92823" w14:textId="01418520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8.95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98B1" w14:textId="664743E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</w:tr>
      <w:tr w:rsidR="000A4D4D" w:rsidRPr="000A4D4D" w14:paraId="09352C19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2903D8" w14:textId="55ACDEB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OH_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6916" w14:textId="2FEE02BB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334,924,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D2EE2" w14:textId="45B8F71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320,080,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C6F4A" w14:textId="70464A7A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6,655,004,2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645E5" w14:textId="28926F5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43E20" w14:textId="499CD5C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04CF6" w14:textId="57040E1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</w:tr>
      <w:tr w:rsidR="000A4D4D" w:rsidRPr="000A4D4D" w14:paraId="4FF7C5E3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22BC9A" w14:textId="67CBF06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OH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A1F1D" w14:textId="58EB87F1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5,992,484,7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53BB" w14:textId="63EC5CC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5,981,538,6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10F9D" w14:textId="53A4200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,974,023,3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DC57" w14:textId="14C7458A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DB6F" w14:textId="20C2BD4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.17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C0566" w14:textId="519E66A5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</w:tr>
      <w:tr w:rsidR="000A4D4D" w:rsidRPr="000A4D4D" w14:paraId="4DF87A8F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6F7944" w14:textId="5381E14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OK_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C23CF" w14:textId="5ECAFF04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536,137,8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68AA5" w14:textId="7DAF872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539,827,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1E2F7" w14:textId="5A6DBA8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,075,965,4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CDD59" w14:textId="3BC3712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45AF9" w14:textId="69E49E7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8.22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2F2C7" w14:textId="44D4A84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</w:tr>
      <w:tr w:rsidR="000A4D4D" w:rsidRPr="000A4D4D" w14:paraId="00558A36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82979D" w14:textId="2C01495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OK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F4FCE" w14:textId="2CA62DD2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920,827,8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6FA6" w14:textId="51E07C45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900,511,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8F6AA" w14:textId="3E99D54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,821,339,4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BBCE9" w14:textId="53D9FEC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B18B9" w14:textId="029F37B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.27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687F" w14:textId="2D495C1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43</w:t>
            </w:r>
          </w:p>
        </w:tc>
      </w:tr>
      <w:tr w:rsidR="000A4D4D" w:rsidRPr="000A4D4D" w14:paraId="73AEEB93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A3E453" w14:textId="1B2E240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OK_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B3285" w14:textId="7E38A44E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16,864,332,7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E15D3" w14:textId="2C0C373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6,809,323,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7FCA6" w14:textId="2E974DB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3,673,655,8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41A3C" w14:textId="6D10D96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F56E5" w14:textId="3129E33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.11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8CFE" w14:textId="725E376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.12</w:t>
            </w:r>
          </w:p>
        </w:tc>
      </w:tr>
      <w:tr w:rsidR="000A4D4D" w:rsidRPr="000A4D4D" w14:paraId="64C814A7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90579F" w14:textId="1B3ECC5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SD_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33EB" w14:textId="5E044E6D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6,495,445,8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B150" w14:textId="6BAEEBC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6,409,422,7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115F7" w14:textId="7D8D78A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2,904,868,6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47EA5" w14:textId="3A7264C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B5895" w14:textId="2EFF80F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6.39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22165" w14:textId="237FE62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.04</w:t>
            </w:r>
          </w:p>
        </w:tc>
      </w:tr>
      <w:tr w:rsidR="000A4D4D" w:rsidRPr="000A4D4D" w14:paraId="6CADF26F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CD3943" w14:textId="63143B0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SD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A9D13" w14:textId="6641A2CE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6,624,439,2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8C4BC" w14:textId="3098375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6,600,844,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02A2C" w14:textId="3759FB8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3,225,283,7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EDDEE" w14:textId="5191A81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4EEB9" w14:textId="1B0454F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6.66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6DB0B" w14:textId="7CAD0C2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</w:tr>
      <w:tr w:rsidR="000A4D4D" w:rsidRPr="000A4D4D" w14:paraId="1FF933CA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3A8A6D" w14:textId="0C1F3C3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SD_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D6C6A" w14:textId="7F0FB8A9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4,859,700,6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D8CD" w14:textId="5A8FDCC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,855,810,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1673" w14:textId="12133CB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9,715,510,8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1BC9" w14:textId="5BEB881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B7F9" w14:textId="103D10A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8.26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B003" w14:textId="15B837E5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</w:p>
        </w:tc>
      </w:tr>
      <w:tr w:rsidR="000A4D4D" w:rsidRPr="000A4D4D" w14:paraId="324751DE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4497E9" w14:textId="3C8B77F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TX_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4A316" w14:textId="192C26F4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5,338,949,9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12382" w14:textId="5C164FE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5,313,043,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C2BFD" w14:textId="070C133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,651,993,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4E38" w14:textId="75D0206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594DB" w14:textId="11B5A17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76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C7F96" w14:textId="57450C1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</w:p>
        </w:tc>
      </w:tr>
      <w:tr w:rsidR="000A4D4D" w:rsidRPr="000A4D4D" w14:paraId="542EF8F3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1C8A36" w14:textId="3F02CE7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TX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F2E47" w14:textId="4DDF2659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848,755,3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F52F5" w14:textId="5F0544C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831,100,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E2978" w14:textId="7548FDD0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,679,855,9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975E" w14:textId="4C7932D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C284" w14:textId="00009CF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25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34C32" w14:textId="0EEE3F5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28</w:t>
            </w:r>
          </w:p>
        </w:tc>
      </w:tr>
      <w:tr w:rsidR="000A4D4D" w:rsidRPr="000A4D4D" w14:paraId="38BF4FB6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115380" w14:textId="53AC549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TX_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D2B72" w14:textId="04CEF7A8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4,875,164,2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7501" w14:textId="682CBF5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4,855,185,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D70DF" w14:textId="0C3E0B8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9,730,349,3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FD5C2" w14:textId="60A141B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83689" w14:textId="32935D5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.77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156A" w14:textId="650032F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90</w:t>
            </w:r>
          </w:p>
        </w:tc>
      </w:tr>
      <w:tr w:rsidR="000A4D4D" w:rsidRPr="000A4D4D" w14:paraId="7E0D4931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61C88B" w14:textId="68753E0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UT_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744A7" w14:textId="12FF9AE9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2,905,723,9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19170" w14:textId="17B645A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,892,567,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3633" w14:textId="434DE4C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5,798,291,2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D2B6E" w14:textId="256400B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7D9D4" w14:textId="5A6FCA3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.95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C5CB5" w14:textId="53B0D399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</w:tr>
      <w:tr w:rsidR="000A4D4D" w:rsidRPr="000A4D4D" w14:paraId="259473CC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BDDAE7" w14:textId="6A9C02B0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UT_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3C4BB" w14:textId="72E69CEE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386,085,5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F1A97" w14:textId="469ADC9A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377,440,7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F8D5" w14:textId="1E4EAE3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6,763,526,3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5E562" w14:textId="087C85D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D0EC" w14:textId="0DAE5750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9.95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4ABED" w14:textId="41B27D8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</w:tr>
      <w:tr w:rsidR="000A4D4D" w:rsidRPr="000A4D4D" w14:paraId="3D025407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2B24A3" w14:textId="1D479702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UT_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5EA6" w14:textId="141F50D2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914,220,6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0F38D" w14:textId="3E0DDDF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902,640,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C3B9D" w14:textId="4B7E3A7D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,816,861,4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7FC9C" w14:textId="2C281BC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A8D6" w14:textId="745840AC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9.03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1479" w14:textId="77879CC8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38</w:t>
            </w:r>
          </w:p>
        </w:tc>
      </w:tr>
      <w:tr w:rsidR="000A4D4D" w:rsidRPr="000A4D4D" w14:paraId="462F6123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5E63DE" w14:textId="033BF810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UT_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9EE86" w14:textId="106C5398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3,654,928,7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07154" w14:textId="3509BE7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3,634,667,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9DDF" w14:textId="4496A45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,289,596,4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659B" w14:textId="19BF108B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FACDE" w14:textId="78B5F18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8.60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7BE61" w14:textId="2896899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</w:tr>
      <w:tr w:rsidR="000A4D4D" w:rsidRPr="000A4D4D" w14:paraId="734DE3A2" w14:textId="77777777" w:rsidTr="00A72DA0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AE43A6" w14:textId="2540750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UT_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F92B" w14:textId="26CFB6C0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12,683,465,9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4B37F" w14:textId="51DC1A9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2,631,589,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6F6E9" w14:textId="622AF8F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5,315,055,7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B3884" w14:textId="51EA572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3DAB3" w14:textId="7700C427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0.25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C816" w14:textId="32290CBF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</w:tr>
      <w:tr w:rsidR="000A4D4D" w:rsidRPr="000A4D4D" w14:paraId="1E5FE6B5" w14:textId="77777777" w:rsidTr="00A72DA0"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E22B06C" w14:textId="6E2F9971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sz w:val="20"/>
                <w:szCs w:val="20"/>
              </w:rPr>
              <w:t>UT_0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63D6C85E" w14:textId="09A2B700" w:rsidR="000A4D4D" w:rsidRPr="000A4D4D" w:rsidRDefault="000A4D4D" w:rsidP="008B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4D4D">
              <w:rPr>
                <w:rFonts w:cstheme="minorHAnsi"/>
                <w:color w:val="000000"/>
                <w:sz w:val="20"/>
                <w:szCs w:val="20"/>
              </w:rPr>
              <w:t>2,905,791,20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41D1B3A3" w14:textId="03F40FE3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2,884,099,54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4E546DD" w14:textId="259DFC64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5,789,890,75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14:paraId="0ADC4D2D" w14:textId="261E1E8E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vAlign w:val="bottom"/>
          </w:tcPr>
          <w:p w14:paraId="4089765D" w14:textId="7371F7D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1.52%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vAlign w:val="bottom"/>
          </w:tcPr>
          <w:p w14:paraId="748E9E68" w14:textId="6BDAB946" w:rsidR="000A4D4D" w:rsidRPr="000A4D4D" w:rsidRDefault="000A4D4D" w:rsidP="008B126B">
            <w:pPr>
              <w:jc w:val="center"/>
              <w:rPr>
                <w:sz w:val="20"/>
                <w:szCs w:val="20"/>
              </w:rPr>
            </w:pPr>
            <w:r w:rsidRPr="000A4D4D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</w:tr>
    </w:tbl>
    <w:p w14:paraId="3DC95C79" w14:textId="77777777" w:rsidR="00D419D8" w:rsidRPr="000A4D4D" w:rsidRDefault="00D419D8" w:rsidP="00DE142A">
      <w:pPr>
        <w:spacing w:line="480" w:lineRule="auto"/>
        <w:rPr>
          <w:sz w:val="16"/>
          <w:szCs w:val="16"/>
        </w:rPr>
      </w:pPr>
    </w:p>
    <w:sectPr w:rsidR="00D419D8" w:rsidRPr="000A4D4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A4D4D"/>
    <w:rsid w:val="003439B5"/>
    <w:rsid w:val="008B126B"/>
    <w:rsid w:val="00A72DA0"/>
    <w:rsid w:val="00AB5B0E"/>
    <w:rsid w:val="00D1010D"/>
    <w:rsid w:val="00D419D8"/>
    <w:rsid w:val="00DE142A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ah Armstrong</cp:lastModifiedBy>
  <cp:revision>8</cp:revision>
  <dcterms:created xsi:type="dcterms:W3CDTF">2018-02-09T21:34:00Z</dcterms:created>
  <dcterms:modified xsi:type="dcterms:W3CDTF">2024-06-06T18:48:00Z</dcterms:modified>
</cp:coreProperties>
</file>